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0D08C2" w14:textId="77777777" w:rsidR="004358AB" w:rsidRPr="00210F07" w:rsidRDefault="00350132" w:rsidP="00D31D50">
      <w:pPr>
        <w:spacing w:line="220" w:lineRule="atLeast"/>
        <w:rPr>
          <w:rFonts w:ascii="Times New Roman" w:hAnsi="Times New Roman" w:cs="Times New Roman"/>
          <w:b/>
          <w:sz w:val="24"/>
          <w:szCs w:val="24"/>
        </w:rPr>
      </w:pPr>
      <w:r w:rsidRPr="00210F07"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 w:rsidR="00F66392">
        <w:rPr>
          <w:rFonts w:ascii="Times New Roman" w:hAnsi="Times New Roman" w:cs="Times New Roman" w:hint="eastAsia"/>
          <w:b/>
          <w:sz w:val="24"/>
          <w:szCs w:val="24"/>
        </w:rPr>
        <w:t>4</w:t>
      </w:r>
      <w:r w:rsidRPr="00210F07">
        <w:rPr>
          <w:rFonts w:ascii="Times New Roman" w:hAnsi="Times New Roman" w:cs="Times New Roman"/>
          <w:b/>
          <w:sz w:val="24"/>
          <w:szCs w:val="24"/>
        </w:rPr>
        <w:t>. R</w:t>
      </w:r>
      <w:r w:rsidR="00714FF3" w:rsidRPr="00210F07">
        <w:rPr>
          <w:rFonts w:ascii="Times New Roman" w:hAnsi="Times New Roman" w:cs="Times New Roman" w:hint="eastAsia"/>
          <w:b/>
          <w:sz w:val="24"/>
          <w:szCs w:val="24"/>
        </w:rPr>
        <w:t>esults of r</w:t>
      </w:r>
      <w:r w:rsidRPr="00210F07">
        <w:rPr>
          <w:rFonts w:ascii="Times New Roman" w:hAnsi="Times New Roman" w:cs="Times New Roman"/>
          <w:b/>
          <w:sz w:val="24"/>
          <w:szCs w:val="24"/>
        </w:rPr>
        <w:t>isk of bias</w:t>
      </w:r>
      <w:r w:rsidR="00714FF3" w:rsidRPr="00210F07">
        <w:rPr>
          <w:rFonts w:ascii="Times New Roman" w:hAnsi="Times New Roman" w:cs="Times New Roman" w:hint="eastAsia"/>
          <w:b/>
          <w:sz w:val="24"/>
          <w:szCs w:val="24"/>
        </w:rPr>
        <w:t xml:space="preserve"> assessment</w:t>
      </w:r>
      <w:r w:rsidRPr="00210F07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W w:w="12187" w:type="dxa"/>
        <w:tblInd w:w="93" w:type="dxa"/>
        <w:tblBorders>
          <w:top w:val="single" w:sz="8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11"/>
        <w:gridCol w:w="1417"/>
        <w:gridCol w:w="1417"/>
        <w:gridCol w:w="1474"/>
        <w:gridCol w:w="1417"/>
        <w:gridCol w:w="1417"/>
        <w:gridCol w:w="1417"/>
        <w:gridCol w:w="1417"/>
      </w:tblGrid>
      <w:tr w:rsidR="00163CD5" w:rsidRPr="005F6B94" w14:paraId="00E5A437" w14:textId="77777777" w:rsidTr="005F6B94">
        <w:trPr>
          <w:trHeight w:val="397"/>
        </w:trPr>
        <w:tc>
          <w:tcPr>
            <w:tcW w:w="2211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215E0E7" w14:textId="77777777" w:rsidR="00350132" w:rsidRPr="005F6B94" w:rsidRDefault="00350132" w:rsidP="00350132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</w:pPr>
            <w:r w:rsidRPr="005F6B94"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  <w:t>Study</w:t>
            </w:r>
          </w:p>
        </w:tc>
        <w:tc>
          <w:tcPr>
            <w:tcW w:w="1417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C61E371" w14:textId="77777777" w:rsidR="00350132" w:rsidRPr="005F6B94" w:rsidRDefault="00350132" w:rsidP="00350132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</w:pPr>
            <w:r w:rsidRPr="005F6B94"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  <w:t>Random sequence generation</w:t>
            </w:r>
          </w:p>
        </w:tc>
        <w:tc>
          <w:tcPr>
            <w:tcW w:w="1417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25F6AF9" w14:textId="77777777" w:rsidR="00350132" w:rsidRPr="005F6B94" w:rsidRDefault="00350132" w:rsidP="00350132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</w:pPr>
            <w:r w:rsidRPr="005F6B94"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  <w:t>Allocation concealment</w:t>
            </w:r>
          </w:p>
        </w:tc>
        <w:tc>
          <w:tcPr>
            <w:tcW w:w="1474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197B54A" w14:textId="77777777" w:rsidR="00350132" w:rsidRPr="005F6B94" w:rsidRDefault="00350132" w:rsidP="00350132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</w:pPr>
            <w:r w:rsidRPr="005F6B94"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  <w:t>Blinding of participants and personnel</w:t>
            </w:r>
          </w:p>
        </w:tc>
        <w:tc>
          <w:tcPr>
            <w:tcW w:w="1417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412A1C4" w14:textId="77777777" w:rsidR="00350132" w:rsidRPr="005F6B94" w:rsidRDefault="00350132" w:rsidP="00350132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</w:pPr>
            <w:r w:rsidRPr="005F6B94"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  <w:t>Blinding of outcome assessment</w:t>
            </w:r>
          </w:p>
        </w:tc>
        <w:tc>
          <w:tcPr>
            <w:tcW w:w="1417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9D4936C" w14:textId="77777777" w:rsidR="00350132" w:rsidRPr="005F6B94" w:rsidRDefault="00350132" w:rsidP="00350132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</w:pPr>
            <w:r w:rsidRPr="005F6B94"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  <w:t xml:space="preserve">Incomplete outcome data </w:t>
            </w:r>
          </w:p>
        </w:tc>
        <w:tc>
          <w:tcPr>
            <w:tcW w:w="1417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B28916A" w14:textId="77777777" w:rsidR="00350132" w:rsidRPr="005F6B94" w:rsidRDefault="00350132" w:rsidP="00350132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</w:pPr>
            <w:r w:rsidRPr="005F6B94"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  <w:t>Selective reporting</w:t>
            </w:r>
          </w:p>
        </w:tc>
        <w:tc>
          <w:tcPr>
            <w:tcW w:w="1417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E5F8107" w14:textId="77777777" w:rsidR="00350132" w:rsidRPr="005F6B94" w:rsidRDefault="00350132" w:rsidP="00350132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</w:pPr>
            <w:r w:rsidRPr="005F6B94"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  <w:t>Other bias</w:t>
            </w:r>
          </w:p>
        </w:tc>
      </w:tr>
      <w:tr w:rsidR="006672C6" w:rsidRPr="005F6B94" w14:paraId="6BE13CCF" w14:textId="77777777" w:rsidTr="005F6B94">
        <w:trPr>
          <w:trHeight w:val="397"/>
        </w:trPr>
        <w:tc>
          <w:tcPr>
            <w:tcW w:w="2211" w:type="dxa"/>
            <w:shd w:val="clear" w:color="auto" w:fill="auto"/>
            <w:vAlign w:val="center"/>
            <w:hideMark/>
          </w:tcPr>
          <w:p w14:paraId="04D98E14" w14:textId="77777777" w:rsidR="006672C6" w:rsidRPr="005F6B94" w:rsidRDefault="006672C6" w:rsidP="00350132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i/>
                <w:color w:val="000000"/>
                <w:sz w:val="20"/>
                <w:szCs w:val="20"/>
              </w:rPr>
            </w:pPr>
            <w:r w:rsidRPr="005F6B94">
              <w:rPr>
                <w:rFonts w:ascii="Times New Roman" w:eastAsia="宋体" w:hAnsi="Times New Roman" w:cs="Times New Roman"/>
                <w:b/>
                <w:i/>
                <w:color w:val="000000"/>
                <w:sz w:val="20"/>
                <w:szCs w:val="20"/>
              </w:rPr>
              <w:t>Studies for MM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292C3C4E" w14:textId="77777777" w:rsidR="006672C6" w:rsidRPr="005F6B94" w:rsidRDefault="006672C6" w:rsidP="00350132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211253AA" w14:textId="77777777" w:rsidR="006672C6" w:rsidRPr="005F6B94" w:rsidRDefault="006672C6" w:rsidP="00350132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74" w:type="dxa"/>
            <w:shd w:val="clear" w:color="auto" w:fill="auto"/>
            <w:vAlign w:val="center"/>
            <w:hideMark/>
          </w:tcPr>
          <w:p w14:paraId="57205458" w14:textId="77777777" w:rsidR="006672C6" w:rsidRPr="005F6B94" w:rsidRDefault="006672C6" w:rsidP="00350132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0E50A347" w14:textId="77777777" w:rsidR="006672C6" w:rsidRPr="005F6B94" w:rsidRDefault="006672C6" w:rsidP="00350132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46949AC8" w14:textId="77777777" w:rsidR="006672C6" w:rsidRPr="005F6B94" w:rsidRDefault="006672C6" w:rsidP="00350132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4E02C924" w14:textId="77777777" w:rsidR="006672C6" w:rsidRPr="005F6B94" w:rsidRDefault="006672C6" w:rsidP="00350132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5BEB45CA" w14:textId="77777777" w:rsidR="006672C6" w:rsidRPr="005F6B94" w:rsidRDefault="006672C6" w:rsidP="00350132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63CD5" w:rsidRPr="005F6B94" w14:paraId="263269CC" w14:textId="77777777" w:rsidTr="005F6B94">
        <w:trPr>
          <w:trHeight w:val="397"/>
        </w:trPr>
        <w:tc>
          <w:tcPr>
            <w:tcW w:w="2211" w:type="dxa"/>
            <w:shd w:val="clear" w:color="auto" w:fill="auto"/>
            <w:vAlign w:val="center"/>
            <w:hideMark/>
          </w:tcPr>
          <w:p w14:paraId="3AE6B6A7" w14:textId="77777777" w:rsidR="00350132" w:rsidRPr="005F6B94" w:rsidRDefault="00350132" w:rsidP="00350132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F6B9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Bouko 2013</w:t>
            </w:r>
            <w:r w:rsidR="005F6B94" w:rsidRPr="005F6B9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[26]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3FF9FC69" w14:textId="77777777" w:rsidR="00350132" w:rsidRPr="005F6B94" w:rsidRDefault="00350132" w:rsidP="00350132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F6B9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74551684" w14:textId="77777777" w:rsidR="00350132" w:rsidRPr="005F6B94" w:rsidRDefault="00350132" w:rsidP="00350132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F6B9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474" w:type="dxa"/>
            <w:shd w:val="clear" w:color="auto" w:fill="auto"/>
            <w:vAlign w:val="center"/>
            <w:hideMark/>
          </w:tcPr>
          <w:p w14:paraId="7F4DC601" w14:textId="77777777" w:rsidR="00350132" w:rsidRPr="005F6B94" w:rsidRDefault="00350132" w:rsidP="00350132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F6B9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65B1FE89" w14:textId="77777777" w:rsidR="00350132" w:rsidRPr="005F6B94" w:rsidRDefault="00350132" w:rsidP="00350132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F6B9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787EB671" w14:textId="77777777" w:rsidR="00350132" w:rsidRPr="005F6B94" w:rsidRDefault="00350132" w:rsidP="00350132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F6B9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302A03BD" w14:textId="77777777" w:rsidR="00350132" w:rsidRPr="005F6B94" w:rsidRDefault="00350132" w:rsidP="00350132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F6B9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56DE38B5" w14:textId="77777777" w:rsidR="00350132" w:rsidRPr="005F6B94" w:rsidRDefault="00350132" w:rsidP="00350132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F6B9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Low</w:t>
            </w:r>
          </w:p>
        </w:tc>
      </w:tr>
      <w:tr w:rsidR="00163CD5" w:rsidRPr="005F6B94" w14:paraId="4E0483BA" w14:textId="77777777" w:rsidTr="005F6B94">
        <w:trPr>
          <w:trHeight w:val="397"/>
        </w:trPr>
        <w:tc>
          <w:tcPr>
            <w:tcW w:w="2211" w:type="dxa"/>
            <w:shd w:val="clear" w:color="auto" w:fill="auto"/>
            <w:vAlign w:val="center"/>
            <w:hideMark/>
          </w:tcPr>
          <w:p w14:paraId="77117C1E" w14:textId="77777777" w:rsidR="00350132" w:rsidRPr="005F6B94" w:rsidRDefault="00350132" w:rsidP="00350132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F6B9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zerw 2019</w:t>
            </w:r>
            <w:r w:rsidR="005F6B94" w:rsidRPr="005F6B9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[30]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74D36FE6" w14:textId="77777777" w:rsidR="00350132" w:rsidRPr="005F6B94" w:rsidRDefault="00350132" w:rsidP="00350132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F6B9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6E78C50F" w14:textId="77777777" w:rsidR="00350132" w:rsidRPr="005F6B94" w:rsidRDefault="00350132" w:rsidP="00350132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F6B9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474" w:type="dxa"/>
            <w:shd w:val="clear" w:color="auto" w:fill="auto"/>
            <w:vAlign w:val="center"/>
            <w:hideMark/>
          </w:tcPr>
          <w:p w14:paraId="2A2CD00E" w14:textId="77777777" w:rsidR="00350132" w:rsidRPr="005F6B94" w:rsidRDefault="00350132" w:rsidP="00350132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F6B9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14366974" w14:textId="77777777" w:rsidR="00350132" w:rsidRPr="005F6B94" w:rsidRDefault="00350132" w:rsidP="00350132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F6B9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06783BBE" w14:textId="77777777" w:rsidR="00350132" w:rsidRPr="005F6B94" w:rsidRDefault="00350132" w:rsidP="00350132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F6B9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4D98AF21" w14:textId="77777777" w:rsidR="00350132" w:rsidRPr="005F6B94" w:rsidRDefault="00350132" w:rsidP="00350132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F6B9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75836D49" w14:textId="77777777" w:rsidR="00350132" w:rsidRPr="005F6B94" w:rsidRDefault="00350132" w:rsidP="00350132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F6B9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Low</w:t>
            </w:r>
          </w:p>
        </w:tc>
      </w:tr>
      <w:tr w:rsidR="00163CD5" w:rsidRPr="005F6B94" w14:paraId="00EC6836" w14:textId="77777777" w:rsidTr="005F6B94">
        <w:trPr>
          <w:trHeight w:val="397"/>
        </w:trPr>
        <w:tc>
          <w:tcPr>
            <w:tcW w:w="2211" w:type="dxa"/>
            <w:shd w:val="clear" w:color="auto" w:fill="auto"/>
            <w:vAlign w:val="center"/>
            <w:hideMark/>
          </w:tcPr>
          <w:p w14:paraId="1E3E5A4D" w14:textId="77777777" w:rsidR="005C6B28" w:rsidRPr="005F6B94" w:rsidRDefault="005C6B28" w:rsidP="00163CD5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F6B9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DiPersio 2009</w:t>
            </w:r>
            <w:r w:rsidR="00163CD5" w:rsidRPr="005F6B9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3102</w:t>
            </w:r>
            <w:r w:rsidR="005F6B94" w:rsidRPr="005F6B9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[32]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591B0CBF" w14:textId="77777777" w:rsidR="005C6B28" w:rsidRPr="005F6B94" w:rsidRDefault="005C6B28" w:rsidP="006036EA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F6B9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7DC4CDE1" w14:textId="77777777" w:rsidR="005C6B28" w:rsidRPr="005F6B94" w:rsidRDefault="005C6B28" w:rsidP="006036EA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F6B9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474" w:type="dxa"/>
            <w:shd w:val="clear" w:color="auto" w:fill="auto"/>
            <w:vAlign w:val="center"/>
            <w:hideMark/>
          </w:tcPr>
          <w:p w14:paraId="021B306C" w14:textId="77777777" w:rsidR="005C6B28" w:rsidRPr="005F6B94" w:rsidRDefault="005C6B28" w:rsidP="006036EA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F6B9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681D4020" w14:textId="77777777" w:rsidR="005C6B28" w:rsidRPr="005F6B94" w:rsidRDefault="005C6B28" w:rsidP="006036EA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F6B9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453201DD" w14:textId="77777777" w:rsidR="005C6B28" w:rsidRPr="005F6B94" w:rsidRDefault="005C6B28" w:rsidP="006036EA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F6B9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2A7E5DE4" w14:textId="77777777" w:rsidR="005C6B28" w:rsidRPr="005F6B94" w:rsidRDefault="005C6B28" w:rsidP="006036EA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F6B9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4CE4CF2A" w14:textId="77777777" w:rsidR="005C6B28" w:rsidRPr="005F6B94" w:rsidRDefault="005C6B28" w:rsidP="006036EA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F6B9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Low</w:t>
            </w:r>
          </w:p>
        </w:tc>
      </w:tr>
      <w:tr w:rsidR="00163CD5" w:rsidRPr="005F6B94" w14:paraId="62F6FE5A" w14:textId="77777777" w:rsidTr="005F6B94">
        <w:trPr>
          <w:trHeight w:val="397"/>
        </w:trPr>
        <w:tc>
          <w:tcPr>
            <w:tcW w:w="2211" w:type="dxa"/>
            <w:shd w:val="clear" w:color="auto" w:fill="auto"/>
            <w:vAlign w:val="center"/>
            <w:hideMark/>
          </w:tcPr>
          <w:p w14:paraId="08668CF4" w14:textId="77777777" w:rsidR="00350132" w:rsidRPr="005F6B94" w:rsidRDefault="00350132" w:rsidP="00350132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F6B9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Nahi 2019</w:t>
            </w:r>
            <w:r w:rsidR="005F6B94" w:rsidRPr="005F6B9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[50]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613A1BFF" w14:textId="77777777" w:rsidR="00350132" w:rsidRPr="005F6B94" w:rsidRDefault="00350132" w:rsidP="00350132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F6B9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0D50E330" w14:textId="77777777" w:rsidR="00350132" w:rsidRPr="005F6B94" w:rsidRDefault="00350132" w:rsidP="00350132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F6B9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474" w:type="dxa"/>
            <w:shd w:val="clear" w:color="auto" w:fill="auto"/>
            <w:vAlign w:val="center"/>
            <w:hideMark/>
          </w:tcPr>
          <w:p w14:paraId="732866A0" w14:textId="77777777" w:rsidR="00350132" w:rsidRPr="005F6B94" w:rsidRDefault="00350132" w:rsidP="00350132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F6B9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6FF5FF2F" w14:textId="77777777" w:rsidR="00350132" w:rsidRPr="005F6B94" w:rsidRDefault="00350132" w:rsidP="00350132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F6B9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4B4BA00A" w14:textId="77777777" w:rsidR="00350132" w:rsidRPr="005F6B94" w:rsidRDefault="00350132" w:rsidP="00350132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F6B9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2F47841D" w14:textId="77777777" w:rsidR="00350132" w:rsidRPr="005F6B94" w:rsidRDefault="00350132" w:rsidP="00350132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F6B9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65A41643" w14:textId="77777777" w:rsidR="00350132" w:rsidRPr="005F6B94" w:rsidRDefault="00350132" w:rsidP="00350132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F6B9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Low</w:t>
            </w:r>
          </w:p>
        </w:tc>
      </w:tr>
      <w:tr w:rsidR="00163CD5" w:rsidRPr="005F6B94" w14:paraId="5A4467E4" w14:textId="77777777" w:rsidTr="005F6B94">
        <w:trPr>
          <w:trHeight w:val="397"/>
        </w:trPr>
        <w:tc>
          <w:tcPr>
            <w:tcW w:w="2211" w:type="dxa"/>
            <w:shd w:val="clear" w:color="auto" w:fill="auto"/>
            <w:vAlign w:val="center"/>
            <w:hideMark/>
          </w:tcPr>
          <w:p w14:paraId="38889FC2" w14:textId="77777777" w:rsidR="00350132" w:rsidRPr="005F6B94" w:rsidRDefault="00350132" w:rsidP="00350132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F6B9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Ri 2017</w:t>
            </w:r>
            <w:r w:rsidR="005F6B94" w:rsidRPr="005F6B9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[55]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6C659FE1" w14:textId="77777777" w:rsidR="00350132" w:rsidRPr="005F6B94" w:rsidRDefault="00350132" w:rsidP="00350132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F6B9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11B362BE" w14:textId="77777777" w:rsidR="00350132" w:rsidRPr="005F6B94" w:rsidRDefault="00350132" w:rsidP="00350132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F6B9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474" w:type="dxa"/>
            <w:shd w:val="clear" w:color="auto" w:fill="auto"/>
            <w:vAlign w:val="center"/>
            <w:hideMark/>
          </w:tcPr>
          <w:p w14:paraId="29DFCAFF" w14:textId="77777777" w:rsidR="00350132" w:rsidRPr="005F6B94" w:rsidRDefault="00350132" w:rsidP="00350132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F6B9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097B666A" w14:textId="77777777" w:rsidR="00350132" w:rsidRPr="005F6B94" w:rsidRDefault="00350132" w:rsidP="00350132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F6B9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5E14B8D0" w14:textId="77777777" w:rsidR="00350132" w:rsidRPr="005F6B94" w:rsidRDefault="00350132" w:rsidP="00350132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F6B9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5C02E844" w14:textId="77777777" w:rsidR="00350132" w:rsidRPr="005F6B94" w:rsidRDefault="00350132" w:rsidP="00350132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F6B9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76955756" w14:textId="77777777" w:rsidR="00350132" w:rsidRPr="005F6B94" w:rsidRDefault="00350132" w:rsidP="00350132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F6B9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Low</w:t>
            </w:r>
          </w:p>
        </w:tc>
      </w:tr>
      <w:tr w:rsidR="00163CD5" w:rsidRPr="005F6B94" w14:paraId="1A5422D7" w14:textId="77777777" w:rsidTr="005F6B94">
        <w:trPr>
          <w:trHeight w:val="397"/>
        </w:trPr>
        <w:tc>
          <w:tcPr>
            <w:tcW w:w="2211" w:type="dxa"/>
            <w:shd w:val="clear" w:color="auto" w:fill="auto"/>
            <w:vAlign w:val="center"/>
            <w:hideMark/>
          </w:tcPr>
          <w:p w14:paraId="0D52742B" w14:textId="77777777" w:rsidR="00350132" w:rsidRPr="005F6B94" w:rsidRDefault="00350132" w:rsidP="00350132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F6B9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Silvennoinen 2016</w:t>
            </w:r>
            <w:r w:rsidR="005F6B94" w:rsidRPr="005F6B9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[58]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2F3F3D09" w14:textId="77777777" w:rsidR="00350132" w:rsidRPr="005F6B94" w:rsidRDefault="00350132" w:rsidP="00350132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F6B9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28154A94" w14:textId="77777777" w:rsidR="00350132" w:rsidRPr="005F6B94" w:rsidRDefault="00350132" w:rsidP="00350132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F6B9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474" w:type="dxa"/>
            <w:shd w:val="clear" w:color="auto" w:fill="auto"/>
            <w:vAlign w:val="center"/>
            <w:hideMark/>
          </w:tcPr>
          <w:p w14:paraId="53DACE1B" w14:textId="77777777" w:rsidR="00350132" w:rsidRPr="005F6B94" w:rsidRDefault="00350132" w:rsidP="00350132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F6B9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0C21C072" w14:textId="77777777" w:rsidR="00350132" w:rsidRPr="005F6B94" w:rsidRDefault="00350132" w:rsidP="00350132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F6B9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05E098B4" w14:textId="77777777" w:rsidR="00350132" w:rsidRPr="005F6B94" w:rsidRDefault="00350132" w:rsidP="00350132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F6B9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144EE937" w14:textId="77777777" w:rsidR="00350132" w:rsidRPr="005F6B94" w:rsidRDefault="00350132" w:rsidP="00350132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F6B9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3255A2D2" w14:textId="77777777" w:rsidR="00350132" w:rsidRPr="005F6B94" w:rsidRDefault="00350132" w:rsidP="00350132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F6B9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Low</w:t>
            </w:r>
          </w:p>
        </w:tc>
      </w:tr>
      <w:tr w:rsidR="00163CD5" w:rsidRPr="005F6B94" w14:paraId="060C956A" w14:textId="77777777" w:rsidTr="005F6B94">
        <w:trPr>
          <w:trHeight w:val="397"/>
        </w:trPr>
        <w:tc>
          <w:tcPr>
            <w:tcW w:w="2211" w:type="dxa"/>
            <w:shd w:val="clear" w:color="auto" w:fill="auto"/>
            <w:vAlign w:val="center"/>
            <w:hideMark/>
          </w:tcPr>
          <w:p w14:paraId="28C94FB3" w14:textId="77777777" w:rsidR="00350132" w:rsidRPr="005F6B94" w:rsidRDefault="00350132" w:rsidP="00350132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F6B9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Skopec 2017</w:t>
            </w:r>
            <w:r w:rsidR="005F6B94" w:rsidRPr="005F6B9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[59]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4E034557" w14:textId="77777777" w:rsidR="00350132" w:rsidRPr="005F6B94" w:rsidRDefault="00350132" w:rsidP="00350132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F6B9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6E880719" w14:textId="77777777" w:rsidR="00350132" w:rsidRPr="005F6B94" w:rsidRDefault="00350132" w:rsidP="00350132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F6B9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474" w:type="dxa"/>
            <w:shd w:val="clear" w:color="auto" w:fill="auto"/>
            <w:vAlign w:val="center"/>
            <w:hideMark/>
          </w:tcPr>
          <w:p w14:paraId="73854AE2" w14:textId="77777777" w:rsidR="00350132" w:rsidRPr="005F6B94" w:rsidRDefault="00350132" w:rsidP="00350132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F6B9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5B96A33B" w14:textId="77777777" w:rsidR="00350132" w:rsidRPr="005F6B94" w:rsidRDefault="00350132" w:rsidP="00350132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F6B9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3D00F443" w14:textId="77777777" w:rsidR="00350132" w:rsidRPr="005F6B94" w:rsidRDefault="00350132" w:rsidP="00350132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F6B9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68A78268" w14:textId="77777777" w:rsidR="00350132" w:rsidRPr="005F6B94" w:rsidRDefault="00350132" w:rsidP="00350132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F6B9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7D42C856" w14:textId="77777777" w:rsidR="00350132" w:rsidRPr="005F6B94" w:rsidRDefault="00350132" w:rsidP="00350132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F6B9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Low</w:t>
            </w:r>
          </w:p>
        </w:tc>
      </w:tr>
      <w:tr w:rsidR="005F6B94" w:rsidRPr="005F6B94" w14:paraId="2BA15692" w14:textId="77777777" w:rsidTr="005F6B94">
        <w:trPr>
          <w:trHeight w:val="397"/>
        </w:trPr>
        <w:tc>
          <w:tcPr>
            <w:tcW w:w="2211" w:type="dxa"/>
            <w:shd w:val="clear" w:color="auto" w:fill="auto"/>
            <w:vAlign w:val="center"/>
            <w:hideMark/>
          </w:tcPr>
          <w:p w14:paraId="2BCCB4E3" w14:textId="77777777" w:rsidR="005F6B94" w:rsidRPr="005F6B94" w:rsidRDefault="005F6B94" w:rsidP="00882CDF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F6B9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Valtola 2016 [61]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674436D6" w14:textId="77777777" w:rsidR="005F6B94" w:rsidRPr="005F6B94" w:rsidRDefault="005F6B94" w:rsidP="00882CDF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F6B9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3EF8AFCC" w14:textId="77777777" w:rsidR="005F6B94" w:rsidRPr="005F6B94" w:rsidRDefault="005F6B94" w:rsidP="00882CDF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F6B9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474" w:type="dxa"/>
            <w:shd w:val="clear" w:color="auto" w:fill="auto"/>
            <w:vAlign w:val="center"/>
            <w:hideMark/>
          </w:tcPr>
          <w:p w14:paraId="657CE8D8" w14:textId="77777777" w:rsidR="005F6B94" w:rsidRPr="005F6B94" w:rsidRDefault="005F6B94" w:rsidP="00882CDF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F6B9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03FD881B" w14:textId="77777777" w:rsidR="005F6B94" w:rsidRPr="005F6B94" w:rsidRDefault="005F6B94" w:rsidP="00882CDF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F6B9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305B1AEC" w14:textId="77777777" w:rsidR="005F6B94" w:rsidRPr="005F6B94" w:rsidRDefault="005F6B94" w:rsidP="00882CDF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F6B9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3224A288" w14:textId="77777777" w:rsidR="005F6B94" w:rsidRPr="005F6B94" w:rsidRDefault="005F6B94" w:rsidP="00882CDF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F6B9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427C0A3B" w14:textId="77777777" w:rsidR="005F6B94" w:rsidRPr="005F6B94" w:rsidRDefault="005F6B94" w:rsidP="00882CDF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F6B9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Low</w:t>
            </w:r>
          </w:p>
        </w:tc>
      </w:tr>
      <w:tr w:rsidR="006672C6" w:rsidRPr="005F6B94" w14:paraId="0D9EB2DA" w14:textId="77777777" w:rsidTr="005F6B94">
        <w:trPr>
          <w:trHeight w:val="397"/>
        </w:trPr>
        <w:tc>
          <w:tcPr>
            <w:tcW w:w="2211" w:type="dxa"/>
            <w:shd w:val="clear" w:color="auto" w:fill="auto"/>
            <w:vAlign w:val="center"/>
            <w:hideMark/>
          </w:tcPr>
          <w:p w14:paraId="6782F069" w14:textId="77777777" w:rsidR="006672C6" w:rsidRPr="005F6B94" w:rsidRDefault="005F6B94" w:rsidP="00350132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i/>
                <w:color w:val="000000"/>
                <w:sz w:val="20"/>
                <w:szCs w:val="20"/>
              </w:rPr>
            </w:pPr>
            <w:r w:rsidRPr="005F6B94">
              <w:rPr>
                <w:rFonts w:ascii="Times New Roman" w:eastAsia="宋体" w:hAnsi="Times New Roman" w:cs="Times New Roman"/>
                <w:b/>
                <w:i/>
                <w:color w:val="000000"/>
                <w:sz w:val="20"/>
                <w:szCs w:val="20"/>
              </w:rPr>
              <w:t>Studies for NHL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254DD007" w14:textId="77777777" w:rsidR="006672C6" w:rsidRPr="005F6B94" w:rsidRDefault="006672C6" w:rsidP="00350132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353254E4" w14:textId="77777777" w:rsidR="006672C6" w:rsidRPr="005F6B94" w:rsidRDefault="006672C6" w:rsidP="00350132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74" w:type="dxa"/>
            <w:shd w:val="clear" w:color="auto" w:fill="auto"/>
            <w:vAlign w:val="center"/>
            <w:hideMark/>
          </w:tcPr>
          <w:p w14:paraId="66EF7914" w14:textId="77777777" w:rsidR="006672C6" w:rsidRPr="005F6B94" w:rsidRDefault="006672C6" w:rsidP="00350132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0C04F4B2" w14:textId="77777777" w:rsidR="006672C6" w:rsidRPr="005F6B94" w:rsidRDefault="006672C6" w:rsidP="00350132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352C10E1" w14:textId="77777777" w:rsidR="006672C6" w:rsidRPr="005F6B94" w:rsidRDefault="006672C6" w:rsidP="00350132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769054C3" w14:textId="77777777" w:rsidR="006672C6" w:rsidRPr="005F6B94" w:rsidRDefault="006672C6" w:rsidP="00350132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1A10B28E" w14:textId="77777777" w:rsidR="006672C6" w:rsidRPr="005F6B94" w:rsidRDefault="006672C6" w:rsidP="00350132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672C6" w:rsidRPr="005F6B94" w14:paraId="2856AE3D" w14:textId="77777777" w:rsidTr="005F6B94">
        <w:trPr>
          <w:trHeight w:val="397"/>
        </w:trPr>
        <w:tc>
          <w:tcPr>
            <w:tcW w:w="2211" w:type="dxa"/>
            <w:shd w:val="clear" w:color="auto" w:fill="auto"/>
            <w:vAlign w:val="center"/>
            <w:hideMark/>
          </w:tcPr>
          <w:p w14:paraId="1C4010B1" w14:textId="0A49AE2C" w:rsidR="006672C6" w:rsidRPr="005F6B94" w:rsidRDefault="006672C6" w:rsidP="00882CDF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F6B9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DiPersio 2009-3101</w:t>
            </w:r>
            <w:r w:rsidR="005F6B94" w:rsidRPr="005F6B9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[33]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60CD1251" w14:textId="77777777" w:rsidR="006672C6" w:rsidRPr="005F6B94" w:rsidRDefault="006672C6" w:rsidP="00882CDF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F6B9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36449A39" w14:textId="77777777" w:rsidR="006672C6" w:rsidRPr="005F6B94" w:rsidRDefault="006672C6" w:rsidP="00882CDF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F6B9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474" w:type="dxa"/>
            <w:shd w:val="clear" w:color="auto" w:fill="auto"/>
            <w:vAlign w:val="center"/>
            <w:hideMark/>
          </w:tcPr>
          <w:p w14:paraId="00DD4CA9" w14:textId="77777777" w:rsidR="006672C6" w:rsidRPr="005F6B94" w:rsidRDefault="006672C6" w:rsidP="00882CDF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F6B9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44D29B9A" w14:textId="77777777" w:rsidR="006672C6" w:rsidRPr="005F6B94" w:rsidRDefault="006672C6" w:rsidP="00882CDF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F6B9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5EA8433A" w14:textId="77777777" w:rsidR="006672C6" w:rsidRPr="005F6B94" w:rsidRDefault="006672C6" w:rsidP="00882CDF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F6B9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7827FD08" w14:textId="77777777" w:rsidR="006672C6" w:rsidRPr="005F6B94" w:rsidRDefault="006672C6" w:rsidP="00882CDF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F6B9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31230A80" w14:textId="77777777" w:rsidR="006672C6" w:rsidRPr="005F6B94" w:rsidRDefault="006672C6" w:rsidP="00882CDF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F6B9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Low</w:t>
            </w:r>
          </w:p>
        </w:tc>
      </w:tr>
      <w:tr w:rsidR="006672C6" w:rsidRPr="005F6B94" w14:paraId="73635D06" w14:textId="77777777" w:rsidTr="005F6B94">
        <w:trPr>
          <w:trHeight w:val="397"/>
        </w:trPr>
        <w:tc>
          <w:tcPr>
            <w:tcW w:w="2211" w:type="dxa"/>
            <w:shd w:val="clear" w:color="auto" w:fill="auto"/>
            <w:vAlign w:val="center"/>
            <w:hideMark/>
          </w:tcPr>
          <w:p w14:paraId="2067168E" w14:textId="253C02F1" w:rsidR="006672C6" w:rsidRPr="005F6B94" w:rsidRDefault="006672C6" w:rsidP="005F6B9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F6B9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Kuruvilla 2018</w:t>
            </w:r>
            <w:r w:rsidR="005F6B94" w:rsidRPr="005F6B9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[43]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2DD90880" w14:textId="77777777" w:rsidR="006672C6" w:rsidRPr="005F6B94" w:rsidRDefault="006672C6" w:rsidP="00882CDF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F6B9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7A27D1D7" w14:textId="77777777" w:rsidR="006672C6" w:rsidRPr="005F6B94" w:rsidRDefault="006672C6" w:rsidP="00882CDF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F6B9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474" w:type="dxa"/>
            <w:shd w:val="clear" w:color="auto" w:fill="auto"/>
            <w:vAlign w:val="center"/>
            <w:hideMark/>
          </w:tcPr>
          <w:p w14:paraId="64AA1FE9" w14:textId="77777777" w:rsidR="006672C6" w:rsidRPr="005F6B94" w:rsidRDefault="006672C6" w:rsidP="00882CDF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F6B9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6D9722C1" w14:textId="77777777" w:rsidR="006672C6" w:rsidRPr="005F6B94" w:rsidRDefault="006672C6" w:rsidP="00882CDF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F6B9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5A1D42A5" w14:textId="77777777" w:rsidR="006672C6" w:rsidRPr="005F6B94" w:rsidRDefault="006672C6" w:rsidP="00882CDF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F6B9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2F928996" w14:textId="77777777" w:rsidR="006672C6" w:rsidRPr="005F6B94" w:rsidRDefault="006672C6" w:rsidP="00882CDF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F6B9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23B50A93" w14:textId="77777777" w:rsidR="006672C6" w:rsidRPr="005F6B94" w:rsidRDefault="006672C6" w:rsidP="00882CDF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F6B9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Low</w:t>
            </w:r>
          </w:p>
        </w:tc>
      </w:tr>
      <w:tr w:rsidR="006672C6" w:rsidRPr="005F6B94" w14:paraId="508CFC8B" w14:textId="77777777" w:rsidTr="005F6B94">
        <w:trPr>
          <w:trHeight w:val="397"/>
        </w:trPr>
        <w:tc>
          <w:tcPr>
            <w:tcW w:w="2211" w:type="dxa"/>
            <w:shd w:val="clear" w:color="auto" w:fill="auto"/>
            <w:vAlign w:val="center"/>
            <w:hideMark/>
          </w:tcPr>
          <w:p w14:paraId="45F4B527" w14:textId="77777777" w:rsidR="006672C6" w:rsidRPr="005F6B94" w:rsidRDefault="006672C6" w:rsidP="005F6B9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F6B9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Liu 2021</w:t>
            </w:r>
            <w:r w:rsidR="005F6B94" w:rsidRPr="005F6B9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[44]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57D66A50" w14:textId="77777777" w:rsidR="006672C6" w:rsidRPr="005F6B94" w:rsidRDefault="006672C6" w:rsidP="00882CDF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F6B9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57B97466" w14:textId="77777777" w:rsidR="006672C6" w:rsidRPr="005F6B94" w:rsidRDefault="006672C6" w:rsidP="00882CDF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F6B9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474" w:type="dxa"/>
            <w:shd w:val="clear" w:color="auto" w:fill="auto"/>
            <w:vAlign w:val="center"/>
            <w:hideMark/>
          </w:tcPr>
          <w:p w14:paraId="00B35822" w14:textId="77777777" w:rsidR="006672C6" w:rsidRPr="005F6B94" w:rsidRDefault="006672C6" w:rsidP="00882CDF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F6B9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7B48B31D" w14:textId="77777777" w:rsidR="006672C6" w:rsidRPr="005F6B94" w:rsidRDefault="006672C6" w:rsidP="00882CDF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F6B9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2F0C6A88" w14:textId="77777777" w:rsidR="006672C6" w:rsidRPr="005F6B94" w:rsidRDefault="006672C6" w:rsidP="00882CDF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F6B9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0A5FA054" w14:textId="77777777" w:rsidR="006672C6" w:rsidRPr="005F6B94" w:rsidRDefault="006672C6" w:rsidP="00882CDF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F6B9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11965D7B" w14:textId="77777777" w:rsidR="006672C6" w:rsidRPr="005F6B94" w:rsidRDefault="006672C6" w:rsidP="00882CDF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F6B9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Low</w:t>
            </w:r>
          </w:p>
        </w:tc>
      </w:tr>
      <w:tr w:rsidR="006672C6" w:rsidRPr="005F6B94" w14:paraId="4841CDFE" w14:textId="77777777" w:rsidTr="005F6B94">
        <w:trPr>
          <w:trHeight w:val="397"/>
        </w:trPr>
        <w:tc>
          <w:tcPr>
            <w:tcW w:w="2211" w:type="dxa"/>
            <w:shd w:val="clear" w:color="auto" w:fill="auto"/>
            <w:vAlign w:val="center"/>
            <w:hideMark/>
          </w:tcPr>
          <w:p w14:paraId="4BC13790" w14:textId="77777777" w:rsidR="006672C6" w:rsidRPr="005F6B94" w:rsidRDefault="006672C6" w:rsidP="005F6B9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F6B9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Matsue 2018</w:t>
            </w:r>
            <w:r w:rsidR="005F6B94" w:rsidRPr="005F6B9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[48]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4E7D6BB3" w14:textId="77777777" w:rsidR="006672C6" w:rsidRPr="005F6B94" w:rsidRDefault="006672C6" w:rsidP="00882CDF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F6B9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3C998A71" w14:textId="77777777" w:rsidR="006672C6" w:rsidRPr="005F6B94" w:rsidRDefault="006672C6" w:rsidP="00882CDF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F6B9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474" w:type="dxa"/>
            <w:shd w:val="clear" w:color="auto" w:fill="auto"/>
            <w:vAlign w:val="center"/>
            <w:hideMark/>
          </w:tcPr>
          <w:p w14:paraId="6960F7C6" w14:textId="77777777" w:rsidR="006672C6" w:rsidRPr="005F6B94" w:rsidRDefault="006672C6" w:rsidP="00882CDF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F6B9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480E6841" w14:textId="77777777" w:rsidR="006672C6" w:rsidRPr="005F6B94" w:rsidRDefault="006672C6" w:rsidP="00882CDF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F6B9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6BC27315" w14:textId="77777777" w:rsidR="006672C6" w:rsidRPr="005F6B94" w:rsidRDefault="006672C6" w:rsidP="00882CDF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F6B9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1DC5D4EE" w14:textId="77777777" w:rsidR="006672C6" w:rsidRPr="005F6B94" w:rsidRDefault="006672C6" w:rsidP="00882CDF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F6B9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4986824E" w14:textId="77777777" w:rsidR="006672C6" w:rsidRPr="005F6B94" w:rsidRDefault="006672C6" w:rsidP="00882CDF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F6B9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Low</w:t>
            </w:r>
          </w:p>
        </w:tc>
      </w:tr>
      <w:tr w:rsidR="005F6B94" w:rsidRPr="005F6B94" w14:paraId="70E158CC" w14:textId="77777777" w:rsidTr="005F6B94">
        <w:trPr>
          <w:trHeight w:val="397"/>
        </w:trPr>
        <w:tc>
          <w:tcPr>
            <w:tcW w:w="2211" w:type="dxa"/>
            <w:shd w:val="clear" w:color="auto" w:fill="auto"/>
            <w:vAlign w:val="center"/>
            <w:hideMark/>
          </w:tcPr>
          <w:p w14:paraId="1F885315" w14:textId="77777777" w:rsidR="005F6B94" w:rsidRPr="005F6B94" w:rsidRDefault="005F6B94" w:rsidP="005F6B9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F6B9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Zhu 2018 [66]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4BE7FCE2" w14:textId="77777777" w:rsidR="005F6B94" w:rsidRPr="005F6B94" w:rsidRDefault="005F6B94" w:rsidP="00882CDF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F6B9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1DDD430B" w14:textId="77777777" w:rsidR="005F6B94" w:rsidRPr="005F6B94" w:rsidRDefault="005F6B94" w:rsidP="00882CDF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F6B9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474" w:type="dxa"/>
            <w:shd w:val="clear" w:color="auto" w:fill="auto"/>
            <w:vAlign w:val="center"/>
            <w:hideMark/>
          </w:tcPr>
          <w:p w14:paraId="4C61C7C6" w14:textId="77777777" w:rsidR="005F6B94" w:rsidRPr="005F6B94" w:rsidRDefault="005F6B94" w:rsidP="00882CDF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F6B9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5E39DB68" w14:textId="77777777" w:rsidR="005F6B94" w:rsidRPr="005F6B94" w:rsidRDefault="005F6B94" w:rsidP="00882CDF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F6B9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6CA314DF" w14:textId="77777777" w:rsidR="005F6B94" w:rsidRPr="005F6B94" w:rsidRDefault="005F6B94" w:rsidP="00882CDF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F6B9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4764A506" w14:textId="77777777" w:rsidR="005F6B94" w:rsidRPr="005F6B94" w:rsidRDefault="005F6B94" w:rsidP="00882CDF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F6B9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7B1BB450" w14:textId="77777777" w:rsidR="005F6B94" w:rsidRPr="005F6B94" w:rsidRDefault="005F6B94" w:rsidP="00882CDF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F6B9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Low</w:t>
            </w:r>
          </w:p>
        </w:tc>
      </w:tr>
    </w:tbl>
    <w:p w14:paraId="10186E24" w14:textId="77777777" w:rsidR="00350132" w:rsidRDefault="00350132" w:rsidP="00D31D50">
      <w:pPr>
        <w:spacing w:line="220" w:lineRule="atLeast"/>
      </w:pPr>
    </w:p>
    <w:sectPr w:rsidR="00350132" w:rsidSect="00163CD5">
      <w:pgSz w:w="16838" w:h="11906" w:orient="landscape"/>
      <w:pgMar w:top="1800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75539D" w14:textId="77777777" w:rsidR="007542DD" w:rsidRDefault="007542DD" w:rsidP="00714FF3">
      <w:pPr>
        <w:spacing w:after="0"/>
      </w:pPr>
      <w:r>
        <w:separator/>
      </w:r>
    </w:p>
  </w:endnote>
  <w:endnote w:type="continuationSeparator" w:id="0">
    <w:p w14:paraId="72B0FB08" w14:textId="77777777" w:rsidR="007542DD" w:rsidRDefault="007542DD" w:rsidP="00714FF3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462170" w14:textId="77777777" w:rsidR="007542DD" w:rsidRDefault="007542DD" w:rsidP="00714FF3">
      <w:pPr>
        <w:spacing w:after="0"/>
      </w:pPr>
      <w:r>
        <w:separator/>
      </w:r>
    </w:p>
  </w:footnote>
  <w:footnote w:type="continuationSeparator" w:id="0">
    <w:p w14:paraId="28D70CD1" w14:textId="77777777" w:rsidR="007542DD" w:rsidRDefault="007542DD" w:rsidP="00714FF3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grammar="clean"/>
  <w:defaultTabStop w:val="720"/>
  <w:drawingGridHorizontalSpacing w:val="110"/>
  <w:displayHorizontalDrawingGridEvery w:val="2"/>
  <w:characterSpacingControl w:val="doNotCompress"/>
  <w:hdrShapeDefaults>
    <o:shapedefaults v:ext="edit" spidmax="2457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31D50"/>
    <w:rsid w:val="00086767"/>
    <w:rsid w:val="00123D3C"/>
    <w:rsid w:val="00163CD5"/>
    <w:rsid w:val="00210F07"/>
    <w:rsid w:val="002E371F"/>
    <w:rsid w:val="003065AE"/>
    <w:rsid w:val="00323B43"/>
    <w:rsid w:val="00350132"/>
    <w:rsid w:val="003D37D8"/>
    <w:rsid w:val="004169E5"/>
    <w:rsid w:val="00426133"/>
    <w:rsid w:val="004358AB"/>
    <w:rsid w:val="00465583"/>
    <w:rsid w:val="00577AE8"/>
    <w:rsid w:val="005C6B28"/>
    <w:rsid w:val="005F6B94"/>
    <w:rsid w:val="006672C6"/>
    <w:rsid w:val="00714FF3"/>
    <w:rsid w:val="007542DD"/>
    <w:rsid w:val="00773C1D"/>
    <w:rsid w:val="007B6395"/>
    <w:rsid w:val="008659B7"/>
    <w:rsid w:val="008B4FFB"/>
    <w:rsid w:val="008B7726"/>
    <w:rsid w:val="00B32EF5"/>
    <w:rsid w:val="00C7573E"/>
    <w:rsid w:val="00D31D50"/>
    <w:rsid w:val="00E35639"/>
    <w:rsid w:val="00EA5476"/>
    <w:rsid w:val="00ED2F24"/>
    <w:rsid w:val="00F33FA8"/>
    <w:rsid w:val="00F42665"/>
    <w:rsid w:val="00F663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4577"/>
    <o:shapelayout v:ext="edit">
      <o:idmap v:ext="edit" data="1"/>
    </o:shapelayout>
  </w:shapeDefaults>
  <w:decimalSymbol w:val="."/>
  <w:listSeparator w:val=","/>
  <w14:docId w14:val="6A0BAAA0"/>
  <w15:docId w15:val="{99530728-3A93-42FF-A652-3879F046BB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14FF3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14FF3"/>
    <w:rPr>
      <w:rFonts w:ascii="Tahoma" w:hAnsi="Tahoma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14FF3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14FF3"/>
    <w:rPr>
      <w:rFonts w:ascii="Tahoma" w:hAnsi="Tahoma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17454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1</Pages>
  <Words>144</Words>
  <Characters>827</Characters>
  <Application>Microsoft Office Word</Application>
  <DocSecurity>0</DocSecurity>
  <Lines>6</Lines>
  <Paragraphs>1</Paragraphs>
  <ScaleCrop>false</ScaleCrop>
  <Company/>
  <LinksUpToDate>false</LinksUpToDate>
  <CharactersWithSpaces>9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武 海丽</cp:lastModifiedBy>
  <cp:revision>14</cp:revision>
  <dcterms:created xsi:type="dcterms:W3CDTF">2008-09-11T17:20:00Z</dcterms:created>
  <dcterms:modified xsi:type="dcterms:W3CDTF">2022-01-29T09:38:00Z</dcterms:modified>
</cp:coreProperties>
</file>